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3060"/>
        <w:gridCol w:w="1350"/>
        <w:gridCol w:w="1980"/>
        <w:gridCol w:w="1350"/>
      </w:tblGrid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tudy Area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4F468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r w:rsidR="004F468D">
              <w:rPr>
                <w:rFonts w:ascii="Times New Roman" w:hAnsi="Times New Roman" w:cs="Times New Roman"/>
                <w:sz w:val="20"/>
                <w:szCs w:val="20"/>
              </w:rPr>
              <w:t>Wetlands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9758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Weather Station</w:t>
            </w:r>
            <w:r w:rsidR="0097584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  <w:r w:rsidR="00975840">
              <w:rPr>
                <w:rFonts w:ascii="Times New Roman" w:hAnsi="Times New Roman" w:cs="Times New Roman"/>
                <w:sz w:val="20"/>
                <w:szCs w:val="20"/>
              </w:rPr>
              <w:t>; Location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  <w:r w:rsidRPr="00192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Data Used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Relevant Figures and Tables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l Tam sites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212201; RAWS</w:t>
            </w:r>
            <w:r w:rsidRPr="00192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; Detroit Lakes, MN 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48889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5.846389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166F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5, 6, 8, 9a</w:t>
            </w:r>
          </w:p>
          <w:p w:rsidR="007B7AA8" w:rsidRPr="00192B71" w:rsidRDefault="007B7AA8" w:rsidP="00166F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</w:p>
          <w:p w:rsidR="007B7AA8" w:rsidRPr="00192B71" w:rsidRDefault="007B7AA8" w:rsidP="004A7D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7DA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l Tam sites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OAA</w:t>
            </w:r>
            <w:r w:rsidRPr="00192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  <w:r w:rsidR="00C82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SC00212142;</w:t>
            </w:r>
            <w:r w:rsidR="00C82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2765" w:rsidRPr="00192B71">
              <w:rPr>
                <w:rFonts w:ascii="Times New Roman" w:hAnsi="Times New Roman" w:cs="Times New Roman"/>
                <w:sz w:val="20"/>
                <w:szCs w:val="20"/>
              </w:rPr>
              <w:t>GHCND</w:t>
            </w:r>
            <w:r w:rsidR="00C8276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Detroit Lakes, MN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3722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95.83722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E4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We used P</w:t>
            </w:r>
            <w:r w:rsidR="00A42E32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from this station to replace missing P data from the </w:t>
            </w:r>
            <w:r w:rsidR="00AE49A4">
              <w:rPr>
                <w:rFonts w:ascii="Times New Roman" w:hAnsi="Times New Roman" w:cs="Times New Roman"/>
                <w:sz w:val="20"/>
                <w:szCs w:val="20"/>
              </w:rPr>
              <w:t>Tam primary station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166F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8</w:t>
            </w:r>
          </w:p>
          <w:p w:rsidR="007B7AA8" w:rsidRPr="00192B71" w:rsidRDefault="007B7AA8" w:rsidP="00166F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DA3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214201; RAWS; Carlos Avery, MN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02778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3.101111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4110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 and P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6A7FBD" w:rsidRDefault="004B20A9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4DB9</w:t>
            </w:r>
          </w:p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 w:rsidDel="00BE2CBE">
              <w:rPr>
                <w:rFonts w:ascii="Times New Roman" w:hAnsi="Times New Roman" w:cs="Times New Roman"/>
                <w:sz w:val="20"/>
                <w:szCs w:val="20"/>
              </w:rPr>
              <w:t>SC4DBI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A3</w:t>
            </w:r>
          </w:p>
          <w:p w:rsidR="007B7AA8" w:rsidRPr="00192B71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AI2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C82765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WS ID 470602; RAWS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; Lind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39722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2.795556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C69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T and P 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7B7AA8" w:rsidP="00A42E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Figures 5, 6, 8, 9a, 1</w:t>
            </w:r>
            <w:r w:rsidR="00D263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="00A42E3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263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7B7AA8" w:rsidRPr="00192B71" w:rsidRDefault="007B7AA8" w:rsidP="00A42E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  <w:p w:rsidR="007B7AA8" w:rsidRPr="00192B71" w:rsidRDefault="004A7DA2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ondary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B9</w:t>
            </w:r>
          </w:p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BI2</w:t>
            </w:r>
          </w:p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A3</w:t>
            </w:r>
          </w:p>
          <w:p w:rsidR="007B7AA8" w:rsidRPr="00192B71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4DAI2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AA ID USW00014995;</w:t>
            </w:r>
            <w:r w:rsidR="00C82765">
              <w:rPr>
                <w:rFonts w:ascii="Times New Roman" w:hAnsi="Times New Roman" w:cs="Times New Roman"/>
                <w:sz w:val="20"/>
                <w:szCs w:val="20"/>
              </w:rPr>
              <w:t xml:space="preserve"> GHCND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Grantsburg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72423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2.689327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FD19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We used </w:t>
            </w:r>
            <w:proofErr w:type="spellStart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data from this station to replace missing T data from the </w:t>
            </w:r>
            <w:r w:rsidR="00FD19F6">
              <w:rPr>
                <w:rFonts w:ascii="Times New Roman" w:hAnsi="Times New Roman" w:cs="Times New Roman"/>
                <w:sz w:val="20"/>
                <w:szCs w:val="20"/>
              </w:rPr>
              <w:t xml:space="preserve">SC primary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on</w:t>
            </w:r>
            <w:r w:rsidR="00FD19F6">
              <w:rPr>
                <w:rFonts w:ascii="Times New Roman" w:hAnsi="Times New Roman" w:cs="Times New Roman"/>
                <w:sz w:val="20"/>
                <w:szCs w:val="20"/>
              </w:rPr>
              <w:t xml:space="preserve"> at Lind, WI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D2633A" w:rsidP="00A42E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igures 5, 6, 9a, 17, 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42E3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7B7AA8" w:rsidRPr="00192B71" w:rsidRDefault="007B7AA8" w:rsidP="00A42E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8DAI1</w:t>
            </w:r>
          </w:p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0DB1</w:t>
            </w:r>
          </w:p>
          <w:p w:rsidR="007B7AA8" w:rsidRPr="00192B71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0DD1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470703; RAWS</w:t>
            </w:r>
            <w:r w:rsidR="00C8276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Minong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35833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980833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C69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T and P 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6A7FBD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2DA4</w:t>
            </w:r>
          </w:p>
          <w:p w:rsidR="007B7AA8" w:rsidRPr="00192B71" w:rsidRDefault="007B7AA8" w:rsidP="006A7F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2DAI1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470304; RAWS; Clam Lake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97778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0.970278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C69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 and P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  <w:p w:rsidR="007B7AA8" w:rsidRPr="00192B71" w:rsidRDefault="004A7DA2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ondary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E3259C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2DA4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2DAI1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470804; RAWS; Hayward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31111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449000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We used T and P 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from this station to replace missing T and P 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from the</w:t>
            </w:r>
            <w:r w:rsidR="00FD19F6">
              <w:rPr>
                <w:rFonts w:ascii="Times New Roman" w:hAnsi="Times New Roman" w:cs="Times New Roman"/>
                <w:sz w:val="20"/>
                <w:szCs w:val="20"/>
              </w:rPr>
              <w:t xml:space="preserve"> SC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9F6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tation at Clam Lake, WI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TL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l NTL sites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42E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471002; RAWS; Woodruff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5.8897</w:t>
            </w:r>
            <w:r w:rsidR="00166F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89.652222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C69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 and P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5, 6, 8,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TL</w:t>
            </w:r>
          </w:p>
          <w:p w:rsidR="007B7AA8" w:rsidRPr="00192B71" w:rsidRDefault="004A7DA2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ondary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l NTL sites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NOAA ID USC00475516; </w:t>
            </w:r>
            <w:r w:rsidR="00C82765">
              <w:rPr>
                <w:rFonts w:ascii="Times New Roman" w:hAnsi="Times New Roman" w:cs="Times New Roman"/>
                <w:sz w:val="20"/>
                <w:szCs w:val="20"/>
              </w:rPr>
              <w:t xml:space="preserve">GHCND;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Minocqua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863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89.7322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FD19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We used P data from this station to replace missing P data from the </w:t>
            </w:r>
            <w:r w:rsidR="00FD19F6">
              <w:rPr>
                <w:rFonts w:ascii="Times New Roman" w:hAnsi="Times New Roman" w:cs="Times New Roman"/>
                <w:sz w:val="20"/>
                <w:szCs w:val="20"/>
              </w:rPr>
              <w:t xml:space="preserve">NTL primary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tation</w:t>
            </w:r>
            <w:r w:rsidR="00FD1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5, 6, 8,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MR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P4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OAA ID USC00470124</w:t>
            </w:r>
            <w:r w:rsidR="004A7377">
              <w:rPr>
                <w:rFonts w:ascii="Times New Roman" w:hAnsi="Times New Roman" w:cs="Times New Roman"/>
                <w:sz w:val="20"/>
                <w:szCs w:val="20"/>
              </w:rPr>
              <w:t>; GHCND;</w:t>
            </w:r>
            <w:r w:rsidR="00796F4A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33E5">
              <w:rPr>
                <w:rFonts w:ascii="Times New Roman" w:hAnsi="Times New Roman" w:cs="Times New Roman"/>
                <w:sz w:val="20"/>
                <w:szCs w:val="20"/>
              </w:rPr>
              <w:t>NOAA</w:t>
            </w:r>
            <w:r w:rsidR="00796F4A">
              <w:rPr>
                <w:rFonts w:ascii="Times New Roman" w:hAnsi="Times New Roman" w:cs="Times New Roman"/>
                <w:sz w:val="20"/>
                <w:szCs w:val="20"/>
              </w:rPr>
              <w:t xml:space="preserve"> ID =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470124; </w:t>
            </w:r>
            <w:r w:rsidR="00796F4A">
              <w:rPr>
                <w:rFonts w:ascii="Times New Roman" w:hAnsi="Times New Roman" w:cs="Times New Roman"/>
                <w:sz w:val="20"/>
                <w:szCs w:val="20"/>
              </w:rPr>
              <w:t xml:space="preserve">COOP;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ma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27220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919440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B72CE4" w:rsidP="00B72C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us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from the GHCND station and P data from the COOP station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8,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  <w:p w:rsidR="007B7AA8" w:rsidRPr="00192B71" w:rsidRDefault="004A7DA2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ondary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P4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WS</w:t>
            </w:r>
            <w:r w:rsidRPr="00192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ID MMN069; </w:t>
            </w:r>
            <w:r w:rsidR="00A03E29">
              <w:rPr>
                <w:rFonts w:ascii="Times New Roman" w:hAnsi="Times New Roman" w:cs="Times New Roman"/>
                <w:sz w:val="20"/>
                <w:szCs w:val="20"/>
              </w:rPr>
              <w:t xml:space="preserve">R/WIS;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Kellogg, MN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4.285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99</w:t>
            </w:r>
            <w:r w:rsidR="00D338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We used </w:t>
            </w:r>
            <w:proofErr w:type="spellStart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data from this station to replace missing T data from the </w:t>
            </w:r>
            <w:r w:rsidR="00B72CE4">
              <w:rPr>
                <w:rFonts w:ascii="Times New Roman" w:hAnsi="Times New Roman" w:cs="Times New Roman"/>
                <w:sz w:val="20"/>
                <w:szCs w:val="20"/>
              </w:rPr>
              <w:t xml:space="preserve">UMR primary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tation at Alma, WI</w:t>
            </w:r>
            <w:r w:rsidR="00B72C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9a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E3259C" w:rsidRDefault="00E3259C" w:rsidP="00CD0A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RP7</w:t>
            </w:r>
          </w:p>
          <w:p w:rsidR="00E3259C" w:rsidRDefault="007B7AA8" w:rsidP="00CD0A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SP1</w:t>
            </w:r>
          </w:p>
          <w:p w:rsidR="007B7AA8" w:rsidRPr="00192B71" w:rsidRDefault="007B7AA8" w:rsidP="00CD0A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rNWRDA1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OAA ID USC00478589</w:t>
            </w:r>
            <w:r w:rsidR="008C2342">
              <w:rPr>
                <w:rFonts w:ascii="Times New Roman" w:hAnsi="Times New Roman" w:cs="Times New Roman"/>
                <w:sz w:val="20"/>
                <w:szCs w:val="20"/>
              </w:rPr>
              <w:t>; GHCND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8C2342">
              <w:rPr>
                <w:rFonts w:ascii="Times New Roman" w:hAnsi="Times New Roman" w:cs="Times New Roman"/>
                <w:sz w:val="20"/>
                <w:szCs w:val="20"/>
              </w:rPr>
              <w:t xml:space="preserve">NOAA ID =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78589</w:t>
            </w:r>
            <w:r w:rsidR="008C2342">
              <w:rPr>
                <w:rFonts w:ascii="Times New Roman" w:hAnsi="Times New Roman" w:cs="Times New Roman"/>
                <w:sz w:val="20"/>
                <w:szCs w:val="20"/>
              </w:rPr>
              <w:t>; COOP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; Trempealeau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99400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437800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B72CE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us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from the GHCND station and P data from the COOP station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5, 6, 8,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  <w:p w:rsidR="007B7AA8" w:rsidRPr="00192B71" w:rsidRDefault="004A7DA2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ondary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E3259C" w:rsidRDefault="00E3259C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RP7</w:t>
            </w:r>
          </w:p>
          <w:p w:rsidR="00E3259C" w:rsidRDefault="00E3259C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P1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rNWRDA1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WS ID KONA; </w:t>
            </w:r>
            <w:r w:rsidR="008C2342">
              <w:rPr>
                <w:rFonts w:ascii="Times New Roman" w:hAnsi="Times New Roman" w:cs="Times New Roman"/>
                <w:sz w:val="20"/>
                <w:szCs w:val="20"/>
              </w:rPr>
              <w:t>AWOS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; Winona, MN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75540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706521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B72CE4" w:rsidP="00B72C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used </w:t>
            </w:r>
            <w:r w:rsidR="007B7AA8" w:rsidRPr="00192B71">
              <w:rPr>
                <w:rFonts w:ascii="Times New Roman" w:hAnsi="Times New Roman" w:cs="Times New Roman"/>
                <w:sz w:val="20"/>
                <w:szCs w:val="20"/>
              </w:rPr>
              <w:t>T and P</w:t>
            </w:r>
            <w:r w:rsidR="007B7AA8"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from this station to replace missing T and P data from the UMR primary station at Trempealeau, WI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5, 6, 8, 9a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0A4264" w:rsidRPr="00192B71" w:rsidTr="00166F54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0A4264" w:rsidRPr="00192B71" w:rsidRDefault="000A426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  <w:p w:rsidR="000A4264" w:rsidRPr="00192B71" w:rsidRDefault="000A426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ondary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E3259C" w:rsidRDefault="00E3259C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RP7</w:t>
            </w:r>
          </w:p>
          <w:p w:rsidR="00E3259C" w:rsidRDefault="00E3259C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P1</w:t>
            </w:r>
          </w:p>
          <w:p w:rsidR="000A4264" w:rsidRPr="00192B71" w:rsidRDefault="000A426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rNWRDA1</w:t>
            </w:r>
          </w:p>
        </w:tc>
        <w:tc>
          <w:tcPr>
            <w:tcW w:w="30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0A4264" w:rsidRPr="00192B71" w:rsidRDefault="000A4264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AA ID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47012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OP;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ma, WI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0A4264" w:rsidRPr="00192B71" w:rsidRDefault="00166F5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27220</w:t>
            </w:r>
          </w:p>
          <w:p w:rsidR="000A4264" w:rsidRPr="00192B71" w:rsidRDefault="000A426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919440</w:t>
            </w:r>
          </w:p>
        </w:tc>
        <w:tc>
          <w:tcPr>
            <w:tcW w:w="198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0A4264" w:rsidRPr="00192B71" w:rsidRDefault="000A4264" w:rsidP="000132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used P data from this station to replace missing P data from the UMR primary station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mpealeau</w:t>
            </w:r>
            <w:r w:rsidR="00013255">
              <w:rPr>
                <w:rFonts w:ascii="Times New Roman" w:hAnsi="Times New Roman" w:cs="Times New Roman"/>
                <w:sz w:val="20"/>
                <w:szCs w:val="20"/>
              </w:rPr>
              <w:t>, WI, and, when necessary, from the UMR secondary station at Winona, MN.</w:t>
            </w:r>
          </w:p>
        </w:tc>
        <w:tc>
          <w:tcPr>
            <w:tcW w:w="135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ures 8, 9a</w:t>
            </w:r>
          </w:p>
          <w:p w:rsidR="000A4264" w:rsidRPr="00192B71" w:rsidRDefault="000A4264" w:rsidP="000A42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7B7AA8" w:rsidRPr="00192B71" w:rsidTr="00166F54"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P10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OAA ID USC00476827;</w:t>
            </w:r>
            <w:r w:rsidR="00E03655">
              <w:rPr>
                <w:rFonts w:ascii="Times New Roman" w:hAnsi="Times New Roman" w:cs="Times New Roman"/>
                <w:sz w:val="20"/>
                <w:szCs w:val="20"/>
              </w:rPr>
              <w:t xml:space="preserve"> GHCND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Prairie du </w:t>
            </w:r>
            <w:proofErr w:type="spellStart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Chien</w:t>
            </w:r>
            <w:proofErr w:type="spellEnd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, W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51500</w:t>
            </w:r>
          </w:p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-91.1349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C69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Figure 9a</w:t>
            </w:r>
          </w:p>
        </w:tc>
      </w:tr>
      <w:tr w:rsidR="007B7AA8" w:rsidRPr="00192B71" w:rsidTr="00166F54"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m,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, NTL, UM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udy wetlands per each study area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Historical climate data </w:t>
            </w:r>
            <w:r w:rsidRPr="00192B71" w:rsidDel="00144B31">
              <w:rPr>
                <w:rFonts w:ascii="Times New Roman" w:hAnsi="Times New Roman" w:cs="Times New Roman"/>
                <w:sz w:val="20"/>
                <w:szCs w:val="20"/>
              </w:rPr>
              <w:t>summaries</w:t>
            </w:r>
            <w:r w:rsidRPr="00192B71" w:rsidDel="00144B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192B71" w:rsidDel="00144B3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for Climate Divisions MN1, WI1, WI2, and WI 4, respective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A42E32" w:rsidRDefault="00A42E32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by climate division and year</w:t>
            </w:r>
            <w:r w:rsidRPr="00A42E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7B7AA8" w:rsidP="00AC69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Historical T and P</w:t>
            </w:r>
            <w:r w:rsidRPr="00192B71" w:rsidDel="00177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7B7AA8" w:rsidRPr="00192B71" w:rsidRDefault="00D2633A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s 4, 7, 19</w:t>
            </w:r>
          </w:p>
        </w:tc>
      </w:tr>
    </w:tbl>
    <w:p w:rsidR="007B7AA8" w:rsidRPr="007B7AA8" w:rsidRDefault="007B7AA8" w:rsidP="007B7AA8">
      <w:pPr>
        <w:rPr>
          <w:vertAlign w:val="superscript"/>
        </w:rPr>
      </w:pPr>
    </w:p>
    <w:p w:rsidR="007B7AA8" w:rsidRPr="00192B71" w:rsidRDefault="007B7AA8" w:rsidP="007B7A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2B71">
        <w:rPr>
          <w:rFonts w:ascii="Times New Roman" w:hAnsi="Times New Roman" w:cs="Times New Roman"/>
          <w:sz w:val="20"/>
          <w:szCs w:val="20"/>
        </w:rPr>
        <w:t xml:space="preserve"> North American Datum 1983.</w:t>
      </w:r>
    </w:p>
    <w:p w:rsidR="007B7AA8" w:rsidRPr="00192B71" w:rsidRDefault="007B7AA8" w:rsidP="007B7A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stations were </w:t>
      </w:r>
      <w:r w:rsidR="0030226E"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://www.raws.dri.edu/index.html.</w:t>
      </w:r>
    </w:p>
    <w:p w:rsidR="007B7AA8" w:rsidRPr="00192B71" w:rsidRDefault="007B7AA8" w:rsidP="007B7A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stations were </w:t>
      </w:r>
      <w:r w:rsidR="0030226E"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://www.ncdc.noaa.gov/cdo-web/datasets.</w:t>
      </w:r>
    </w:p>
    <w:p w:rsidR="007B7AA8" w:rsidRPr="00192B71" w:rsidRDefault="007B7AA8" w:rsidP="007B7A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stations were </w:t>
      </w:r>
      <w:r w:rsidR="0030226E">
        <w:rPr>
          <w:rFonts w:ascii="Times New Roman" w:hAnsi="Times New Roman" w:cs="Times New Roman"/>
          <w:sz w:val="20"/>
          <w:szCs w:val="20"/>
        </w:rPr>
        <w:t xml:space="preserve">from </w:t>
      </w:r>
      <w:r w:rsidRPr="00192B71">
        <w:rPr>
          <w:rFonts w:ascii="Times New Roman" w:hAnsi="Times New Roman" w:cs="Times New Roman"/>
          <w:sz w:val="20"/>
          <w:szCs w:val="20"/>
        </w:rPr>
        <w:t>https://www.wunderground.com/.</w:t>
      </w:r>
    </w:p>
    <w:p w:rsidR="007B7AA8" w:rsidRDefault="007B7AA8" w:rsidP="00D652ED">
      <w:pPr>
        <w:spacing w:line="480" w:lineRule="auto"/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NOAA Climate Divisions were </w:t>
      </w:r>
      <w:r w:rsidR="0030226E"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://www.esrl.noaa.gov/psd/cgi-bin/data/timeseries/timeseries1.pl.</w:t>
      </w:r>
    </w:p>
    <w:sectPr w:rsidR="007B7AA8" w:rsidSect="00AA39E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A8"/>
    <w:rsid w:val="00013255"/>
    <w:rsid w:val="000354D2"/>
    <w:rsid w:val="00051C34"/>
    <w:rsid w:val="000A4264"/>
    <w:rsid w:val="000A66FC"/>
    <w:rsid w:val="000C0A36"/>
    <w:rsid w:val="000C1148"/>
    <w:rsid w:val="000C6BE1"/>
    <w:rsid w:val="000D143F"/>
    <w:rsid w:val="000E7A8E"/>
    <w:rsid w:val="00136264"/>
    <w:rsid w:val="001400BB"/>
    <w:rsid w:val="001653EA"/>
    <w:rsid w:val="00166F54"/>
    <w:rsid w:val="001733E5"/>
    <w:rsid w:val="00192B71"/>
    <w:rsid w:val="001B56A8"/>
    <w:rsid w:val="001C5C8F"/>
    <w:rsid w:val="001D55EF"/>
    <w:rsid w:val="0020019B"/>
    <w:rsid w:val="00257B62"/>
    <w:rsid w:val="00285F4D"/>
    <w:rsid w:val="002A41AA"/>
    <w:rsid w:val="002D022E"/>
    <w:rsid w:val="0030226E"/>
    <w:rsid w:val="00325FA7"/>
    <w:rsid w:val="00357D93"/>
    <w:rsid w:val="00380986"/>
    <w:rsid w:val="00394381"/>
    <w:rsid w:val="003A4DEB"/>
    <w:rsid w:val="003D4375"/>
    <w:rsid w:val="0040715D"/>
    <w:rsid w:val="00411017"/>
    <w:rsid w:val="0043306D"/>
    <w:rsid w:val="00445BD9"/>
    <w:rsid w:val="0045082E"/>
    <w:rsid w:val="004859C8"/>
    <w:rsid w:val="004A59A0"/>
    <w:rsid w:val="004A7377"/>
    <w:rsid w:val="004A7DA2"/>
    <w:rsid w:val="004B20A9"/>
    <w:rsid w:val="004B775A"/>
    <w:rsid w:val="004C255E"/>
    <w:rsid w:val="004D6AEE"/>
    <w:rsid w:val="004E106A"/>
    <w:rsid w:val="004F468D"/>
    <w:rsid w:val="0050270A"/>
    <w:rsid w:val="005035F3"/>
    <w:rsid w:val="00530872"/>
    <w:rsid w:val="00555CA8"/>
    <w:rsid w:val="00583931"/>
    <w:rsid w:val="00584F65"/>
    <w:rsid w:val="005B5A74"/>
    <w:rsid w:val="005E57A3"/>
    <w:rsid w:val="005F774E"/>
    <w:rsid w:val="00642D57"/>
    <w:rsid w:val="0068463D"/>
    <w:rsid w:val="006A7FBD"/>
    <w:rsid w:val="006C72BA"/>
    <w:rsid w:val="006D7501"/>
    <w:rsid w:val="006F0C2B"/>
    <w:rsid w:val="00710C8D"/>
    <w:rsid w:val="0072506C"/>
    <w:rsid w:val="00745281"/>
    <w:rsid w:val="00787360"/>
    <w:rsid w:val="0079436E"/>
    <w:rsid w:val="00796F4A"/>
    <w:rsid w:val="007A418D"/>
    <w:rsid w:val="007B7AA8"/>
    <w:rsid w:val="0080636C"/>
    <w:rsid w:val="00856E80"/>
    <w:rsid w:val="00893198"/>
    <w:rsid w:val="00896761"/>
    <w:rsid w:val="008C2342"/>
    <w:rsid w:val="008D41E4"/>
    <w:rsid w:val="008D71E0"/>
    <w:rsid w:val="008F0DA5"/>
    <w:rsid w:val="00904430"/>
    <w:rsid w:val="00927D55"/>
    <w:rsid w:val="00945F15"/>
    <w:rsid w:val="00952D21"/>
    <w:rsid w:val="00960F9F"/>
    <w:rsid w:val="00966F0A"/>
    <w:rsid w:val="00970491"/>
    <w:rsid w:val="00975840"/>
    <w:rsid w:val="009A1B42"/>
    <w:rsid w:val="009F392B"/>
    <w:rsid w:val="009F44AD"/>
    <w:rsid w:val="00A03E29"/>
    <w:rsid w:val="00A42E32"/>
    <w:rsid w:val="00A576AC"/>
    <w:rsid w:val="00A6652D"/>
    <w:rsid w:val="00A736EC"/>
    <w:rsid w:val="00A8204A"/>
    <w:rsid w:val="00AA39ED"/>
    <w:rsid w:val="00AB1F31"/>
    <w:rsid w:val="00AB6BAA"/>
    <w:rsid w:val="00AC4F90"/>
    <w:rsid w:val="00AC696B"/>
    <w:rsid w:val="00AE49A4"/>
    <w:rsid w:val="00AF28DC"/>
    <w:rsid w:val="00AF6D05"/>
    <w:rsid w:val="00B02915"/>
    <w:rsid w:val="00B343B2"/>
    <w:rsid w:val="00B451B3"/>
    <w:rsid w:val="00B550BC"/>
    <w:rsid w:val="00B56D2A"/>
    <w:rsid w:val="00B61905"/>
    <w:rsid w:val="00B72CE4"/>
    <w:rsid w:val="00B832C3"/>
    <w:rsid w:val="00BC581E"/>
    <w:rsid w:val="00C44DB5"/>
    <w:rsid w:val="00C530F8"/>
    <w:rsid w:val="00C82765"/>
    <w:rsid w:val="00CA5876"/>
    <w:rsid w:val="00CD0A47"/>
    <w:rsid w:val="00CD6E27"/>
    <w:rsid w:val="00D041C9"/>
    <w:rsid w:val="00D142E4"/>
    <w:rsid w:val="00D2633A"/>
    <w:rsid w:val="00D338C8"/>
    <w:rsid w:val="00D35BBD"/>
    <w:rsid w:val="00D52566"/>
    <w:rsid w:val="00D652ED"/>
    <w:rsid w:val="00D7799F"/>
    <w:rsid w:val="00E03655"/>
    <w:rsid w:val="00E11174"/>
    <w:rsid w:val="00E27B80"/>
    <w:rsid w:val="00E3259C"/>
    <w:rsid w:val="00E81F01"/>
    <w:rsid w:val="00EF7A21"/>
    <w:rsid w:val="00F4535B"/>
    <w:rsid w:val="00F81156"/>
    <w:rsid w:val="00F83B9F"/>
    <w:rsid w:val="00FA103C"/>
    <w:rsid w:val="00FD19F6"/>
    <w:rsid w:val="00FE4C2A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C06990-AE58-4C5F-98E8-EE7A8587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A8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A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A8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A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A8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5EF98-7ED1-43A2-B7C1-C97A79116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Sadinski, Walter J</cp:lastModifiedBy>
  <cp:revision>4</cp:revision>
  <dcterms:created xsi:type="dcterms:W3CDTF">2017-08-09T22:43:00Z</dcterms:created>
  <dcterms:modified xsi:type="dcterms:W3CDTF">2018-08-12T21:24:00Z</dcterms:modified>
</cp:coreProperties>
</file>